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Style w:val="6"/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</w:t>
      </w:r>
      <w:r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. </w:t>
      </w:r>
      <w:r>
        <w:rPr>
          <w:rStyle w:val="6"/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tails of matching between spacers and pFK8966-2-NDM</w:t>
      </w:r>
    </w:p>
    <w:p>
      <w:pPr>
        <w:jc w:val="center"/>
        <w:rPr>
          <w:rStyle w:val="6"/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</w:p>
    <w:tbl>
      <w:tblPr>
        <w:tblStyle w:val="4"/>
        <w:tblW w:w="9674" w:type="dxa"/>
        <w:tblInd w:w="-65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283"/>
        <w:gridCol w:w="1172"/>
        <w:gridCol w:w="2575"/>
        <w:gridCol w:w="3416"/>
        <w:gridCol w:w="12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trains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RISPR start position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Repeat sequences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pacers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RISPR end posi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KA1</w:t>
            </w:r>
          </w:p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CP102893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588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TCACTATGATTTACCACCGGTTCACCCAT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6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64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CCGACTTTGGTCGGCCTTATCTACCCCGA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71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GATGCGTCAGCATATCATTGACTCCACA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7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77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AGAAAGCACGCTGGCTTCTGCTATCAGC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688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7756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AATAGTTTGAAAGTTACACGGTCTACTCTG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776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776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TATTTATGTTCCGCGCGTCATGAATTAC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77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7769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AAAAACCTCACTGCAATGTTGTCGGGCTG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777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17775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GTCAAAACCGCGGCCCCGGCAACTCAACGGGA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17781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515"/>
              </w:tabs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KW1</w:t>
            </w:r>
          </w:p>
          <w:p>
            <w:pPr>
              <w:tabs>
                <w:tab w:val="left" w:pos="515"/>
              </w:tabs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CP102898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580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TCACTATGATTTACCACCGGTTCACCCAT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6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64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CCGACTTTGGTCGGCCTTATCTACCCCGA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7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70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CGATTGACCAGGACGACGGATCCAGCACA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7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76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CTCGCGCAGCGCCAAACCATCAGTTAT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8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8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GATGCGTCAGCATATCATTGACTCCACA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8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88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AGAAAGCACGCTGGCTTCTGCTATCAGC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9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68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AATAGTTTGAAAGTTACACGGTCTACTCTG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7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74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GACACAACTCATCGAGGCCAGACAGGCCTT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8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80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CACTGGCTTCAAGCCCGCACAGATTTGCTA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8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86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GCGACGCGAAGCCGAAGAACAGGCAGAGA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9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92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TTCCCATTATCCCCAACAGGTTGCTCCTG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9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98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TATTTATGTTCCGCGCGTCATGAATTAC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20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204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AAAAACCTCACTGCAATGTTGTCGGGCTG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21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252109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GTCAAAACCGCGGCCCCGGCAACTCAACGGGA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2521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515"/>
              </w:tabs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KW4</w:t>
            </w:r>
          </w:p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CP102903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371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TCACTATGATTTACCACCGGTTCACCCAT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4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43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CCGACTTTGGTCGGCCTTATCTACCCCGA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4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49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CGATTGACCAGGACGACGGATCCAGCACA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5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55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CTCGCGCAGCGCCAAACCATCAGTTAT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6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6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GATGCGTCAGCATATCATTGACTCCACA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6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67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AGAAAGCACGCTGGCTTCTGCTATCAGC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42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47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AATAGTTTGAAAGTTACACGGTCTACTCTG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5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53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GACACAACTCATCGAGGCCAGACAGGCCTT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5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59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CACTGGCTTCAAGCCCGCACAGATTTGCTA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6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65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GCGACGCGAAGCCGAAGAACAGGCAGAGA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7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7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TTCCCATTATCCCCAACAGGTTGCTCCTG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7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77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TATTTATGTTCCGCGCGTCATGAATTAC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8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83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AAAAACCTCACTGCAATGTTGTCGGGCTG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25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251900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GTCAAAACCGCGGCCCCGGCAACTCAACGGGA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25196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M17277</w:t>
            </w:r>
          </w:p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CP043928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3886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TCACTATGATTTACCACCGGTTCACCCAT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39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394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CCGACTTTGGTCGGCCTTATCTACCCCGA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0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00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CGATTGACCAGGACGACGGATCCAGCACA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0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06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CTCGCGCAGCGCCAAACCATCAGTTAT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13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GATGCGTCAGCATATCATTGACTCCACA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1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19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AGAAAGCACGCTGGCTTCTGCTATCAGC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842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05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AATAGTTTGAAAGTTACACGGTCTACTCTG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1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1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GACACAACTCATCGAGGCCAGACAGGCCTT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1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17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CACTGGCTTCAAGCCCGCACAGATTTGCTA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2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23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GCGACGCGAAGCCGAAGAACAGGCAGAGA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2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29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TTCCCATTATCCCCAACAGGTTGCTCCTG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3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35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TATTTATGTTCCGCGCGTCATGAATTAC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42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AAAAACCTCACTGCAATGTTGTCGGGCTG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1944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194481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GTCAAAACCGCGGCCCCGGCAACTCAACGGGA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19454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U41</w:t>
            </w:r>
          </w:p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CP084789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175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TCACTATGATTTACCACCGGTTCACCCAT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2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23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CCGACTTTGGTCGGCCTTATCTACCCCGA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2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29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CGATTGACCAGGACGACGGATCCAGCACA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3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35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CTCGCGCAGCGCCAAACCATCAGTTAT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4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4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GATGCGTCAGCATATCATTGACTCCACA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48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AGAAAGCACGCTGGCTTCTGCTATCAGC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185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27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GCGACGCGAAGCCGAAGAACAGGCAGAGA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3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33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TTCCCATTATCCCCAACAGGTTGCTCCTG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3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39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TATTTATGTTCCGCGCGTCATGAATTAC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4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45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AAAAACCTCACTGCAATGTTGTCGGGCTGT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27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327520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GTCAAAACCGCGGCCCCGGCAACTCAACGGGA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32758</w:t>
            </w:r>
            <w:r>
              <w:rPr>
                <w:rStyle w:val="6"/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SN147</w:t>
            </w:r>
          </w:p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AP019687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468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CTCGGATTCCGGCTGCACCTCCATGATCCG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5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5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TGTGACCGGGTGACCGGGTGAATGCATGCCG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59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GCGATAACGGGGAGTTGTGACTCTTCTACA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6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65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GCGGAAAAAGCCGGGCTGGCCAGGTCCTAT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7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71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CGTCCGATAGCCGTAATCGTTGGGGTGT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7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77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CCCGTTTGCTAACCAGACCGTTGCCGCTAA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8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83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TCTGCCTGAGTCATTACGGGAACCACGGAT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8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89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CACAAAGCAGCAGGTGGCCGAAGAAGTCG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9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4995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TCATGATGCGTACCGAGTGGGGGGCTTCG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00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001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TG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CAGAAAGCACGCTGGCTTCTGCTATCAGC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0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8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GCAGGACATCCCATATCACCACCGTGCCGT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8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87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CGTACAAGCCATCGCCCGCGACGTCCTG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93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93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TAAATAATGACTTCATGTGCTGGCTTGTAG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9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899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ATGGCGAGACCGATCAGGTGTCGTTTTTTA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90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905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GGTGGATGCAGCTGGAGGAATTGCTGGCTTC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9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912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AGCAGGGGAGCCACAACGCGAGAGACAGCAT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3591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359182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TCTTCCCCACGCACGTGGGGGTGTTT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GGTCAAAACCGCGGCCCCGGCAACTCAACGGGA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2359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WP5-S18-ESBL-05</w:t>
            </w:r>
          </w:p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(AP022142)</w:t>
            </w:r>
          </w:p>
        </w:tc>
        <w:tc>
          <w:tcPr>
            <w:tcW w:w="11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238</w:t>
            </w:r>
          </w:p>
        </w:tc>
        <w:tc>
          <w:tcPr>
            <w:tcW w:w="25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CCCGTTGAGTTGCCGGGGCCGCGGTTTTGACC</w:t>
            </w:r>
          </w:p>
        </w:tc>
        <w:tc>
          <w:tcPr>
            <w:tcW w:w="12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29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29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GCTGTCTCTCGCGTTGTGGCTCCCCTGCT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3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36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GCCAGCAATTCCTCCAGCTGCATCCACCT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4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4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GACGAAGGCTACACCTGCGCATCGGCAG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4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48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TTAAAAAACGACACCTGATCGGTCTCGCCA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5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54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CTACAAGCCAGCACATGAAGTCATTATTTA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6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60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CCAGGACGTCGCGGGCGATGGCTTGTACGAT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6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66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TG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CGGCACGGTGGTGATATGGGATGTCCTGC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527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46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</w:t>
            </w:r>
            <w:bookmarkStart w:id="0" w:name="_GoBack"/>
            <w:bookmarkEnd w:id="0"/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CGCTGATAGCAGAAGCCAGCGTGCTTTCTG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5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5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AGCGAAGCCCCCCACTCGGTACGCATCATGA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5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58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CGACTTCTTCGGCCACCTGCTGCTTTGTGAT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64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64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ATCCGTGGTTCCCGTAATGACTCAGGCAGA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70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70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TTAGCGGCAACGGTCTGGTTAGCAAACGGGT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76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768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ACACCCCAACGATTACGGCTATCGGACGAT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82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82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ATAGGACCTGGCCAGCCCGGCTTTTTCCGCC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8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89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TTGTAGAAGAGTCACAACTCCCCGTTATCGCAG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95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195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TCGGCATGCATTCACCCGGTCACCCGGTCACA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201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8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2013</w:t>
            </w:r>
          </w:p>
        </w:tc>
        <w:tc>
          <w:tcPr>
            <w:tcW w:w="25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GAAACACCCCCACGCACGTGGGGAAGAC</w:t>
            </w:r>
          </w:p>
        </w:tc>
        <w:tc>
          <w:tcPr>
            <w:tcW w:w="34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CGGATCATGGAGGTGCAGCCGGAATCCGAGCAG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36207</w:t>
            </w:r>
            <w:r>
              <w:rPr>
                <w:rStyle w:val="6"/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</w:tr>
    </w:tbl>
    <w:p>
      <w:pPr>
        <w:jc w:val="center"/>
        <w:rPr>
          <w:rStyle w:val="6"/>
          <w:rFonts w:hint="default" w:ascii="Times New Roman" w:hAnsi="Times New Roman" w:cs="Times New Roman"/>
          <w:b w:val="0"/>
          <w:bCs w:val="0"/>
          <w:color w:val="auto"/>
          <w:sz w:val="21"/>
          <w:szCs w:val="21"/>
          <w:lang w:val="en-US" w:eastAsia="zh-CN"/>
        </w:rPr>
      </w:pPr>
    </w:p>
    <w:p>
      <w:pPr>
        <w:rPr>
          <w:rStyle w:val="6"/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Style w:val="6"/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pacer regions matching pFK8966-2-NDM are marked in bol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U2YWU4ZDRiNjNhMDc2Y2EzNTZlNGVkYjNlNjRmZmEifQ=="/>
  </w:docVars>
  <w:rsids>
    <w:rsidRoot w:val="00000000"/>
    <w:rsid w:val="346360ED"/>
    <w:rsid w:val="38704885"/>
    <w:rsid w:val="437D4186"/>
    <w:rsid w:val="482444D6"/>
    <w:rsid w:val="5A724D40"/>
    <w:rsid w:val="728349C5"/>
    <w:rsid w:val="7ADB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21"/>
    <w:basedOn w:val="5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13:25:06Z</dcterms:created>
  <dc:creator>mzx</dc:creator>
  <cp:lastModifiedBy>麻浙效</cp:lastModifiedBy>
  <dcterms:modified xsi:type="dcterms:W3CDTF">2024-02-26T14:53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9BB5084594243A493F2458D6B3CF3AF_12</vt:lpwstr>
  </property>
</Properties>
</file>